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03706" w14:textId="2071AF6D" w:rsidR="00B44427" w:rsidRPr="00B44427" w:rsidRDefault="00B44427" w:rsidP="005F7338">
      <w:pPr>
        <w:ind w:left="360"/>
        <w:rPr>
          <w:rFonts w:ascii="Arial" w:hAnsi="Arial" w:cs="Arial"/>
          <w:b/>
          <w:lang w:val="en-GB"/>
        </w:rPr>
      </w:pPr>
      <w:r w:rsidRPr="00B44427">
        <w:rPr>
          <w:rFonts w:ascii="Arial" w:hAnsi="Arial" w:cs="Arial"/>
          <w:b/>
          <w:lang w:val="en-GB"/>
        </w:rPr>
        <w:t xml:space="preserve">Supplementary Material S1. </w:t>
      </w:r>
      <w:r w:rsidRPr="007E6512">
        <w:rPr>
          <w:rFonts w:ascii="Arial" w:hAnsi="Arial" w:cs="Arial"/>
          <w:bCs/>
          <w:lang w:val="en-GB"/>
        </w:rPr>
        <w:t>List of abbreviations used in the manuscript.</w:t>
      </w:r>
      <w:r w:rsidRPr="00B44427">
        <w:rPr>
          <w:rFonts w:ascii="Arial" w:hAnsi="Arial" w:cs="Arial"/>
          <w:b/>
          <w:lang w:val="en-GB"/>
        </w:rPr>
        <w:t xml:space="preserve"> </w:t>
      </w:r>
    </w:p>
    <w:p w14:paraId="342A6573" w14:textId="420BBF8C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17-OHP – 17-hydroxyprogesterone</w:t>
      </w:r>
    </w:p>
    <w:p w14:paraId="5982B7C8" w14:textId="6EDDDAE2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ACE – angiotensin-converting enzyme</w:t>
      </w:r>
    </w:p>
    <w:p w14:paraId="06D146AE" w14:textId="6E2764F6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ACTB – beta-actin</w:t>
      </w:r>
    </w:p>
    <w:p w14:paraId="25913E94" w14:textId="1B144A75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ACTH – adrenocorticotropic hormone</w:t>
      </w:r>
    </w:p>
    <w:p w14:paraId="501A848A" w14:textId="19EC3AC0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AGTR1 – angiotensin II receptor type 1</w:t>
      </w:r>
    </w:p>
    <w:p w14:paraId="245B74A2" w14:textId="1277834A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AR – androgen receptor</w:t>
      </w:r>
    </w:p>
    <w:p w14:paraId="63961DCD" w14:textId="70C822C0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BBP – butyl benzyl phthalate</w:t>
      </w:r>
    </w:p>
    <w:p w14:paraId="11022F19" w14:textId="50BD7926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CRH – corticotropin-releasing hormone</w:t>
      </w:r>
    </w:p>
    <w:p w14:paraId="1BD57B98" w14:textId="6B8D0AD2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CYP11B1 – cytochrome P450 family 11 subfamily B member 1 (steroid 11</w:t>
      </w:r>
      <w:r w:rsidRPr="006565A4">
        <w:rPr>
          <w:rFonts w:ascii="Arial" w:hAnsi="Arial" w:cs="Arial"/>
        </w:rPr>
        <w:t>β</w:t>
      </w:r>
      <w:r w:rsidRPr="006565A4">
        <w:rPr>
          <w:rFonts w:ascii="Arial" w:hAnsi="Arial" w:cs="Arial"/>
          <w:lang w:val="en-GB"/>
        </w:rPr>
        <w:t>-hydroxylase)</w:t>
      </w:r>
    </w:p>
    <w:p w14:paraId="67F341D2" w14:textId="029133A4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CYP11B2 – cytochrome P450 family 11 subfamily B member 2 (aldosterone synthase)</w:t>
      </w:r>
    </w:p>
    <w:p w14:paraId="7A30F9B1" w14:textId="25DE5EC6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CYP17A1 – cytochrome P450 family 17 subfamily A member 1 (17</w:t>
      </w:r>
      <w:r w:rsidRPr="006565A4">
        <w:rPr>
          <w:rFonts w:ascii="Arial" w:hAnsi="Arial" w:cs="Arial"/>
        </w:rPr>
        <w:t>α</w:t>
      </w:r>
      <w:r w:rsidRPr="006565A4">
        <w:rPr>
          <w:rFonts w:ascii="Arial" w:hAnsi="Arial" w:cs="Arial"/>
          <w:lang w:val="en-GB"/>
        </w:rPr>
        <w:t>-hydroxylase/17,20-lyase)</w:t>
      </w:r>
    </w:p>
    <w:p w14:paraId="43E7E46D" w14:textId="3ACAC9D6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CYP21A2 – cytochrome P450 family 21 subfamily A member 2 (21-hydroxylase)</w:t>
      </w:r>
    </w:p>
    <w:p w14:paraId="3232FD72" w14:textId="7A7B8A65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DBP – dibutyl phthalate</w:t>
      </w:r>
    </w:p>
    <w:p w14:paraId="6931BBB4" w14:textId="3DFACEEB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 xml:space="preserve">DCHP – </w:t>
      </w:r>
      <w:proofErr w:type="spellStart"/>
      <w:r w:rsidRPr="006565A4">
        <w:rPr>
          <w:rFonts w:ascii="Arial" w:hAnsi="Arial" w:cs="Arial"/>
          <w:lang w:val="en-GB"/>
        </w:rPr>
        <w:t>dicyclohexyl</w:t>
      </w:r>
      <w:proofErr w:type="spellEnd"/>
      <w:r w:rsidRPr="006565A4">
        <w:rPr>
          <w:rFonts w:ascii="Arial" w:hAnsi="Arial" w:cs="Arial"/>
          <w:lang w:val="en-GB"/>
        </w:rPr>
        <w:t xml:space="preserve"> phthalate</w:t>
      </w:r>
    </w:p>
    <w:p w14:paraId="33FAD88F" w14:textId="71AD0FE9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DEHA – di(2-ethylhexyl) adipate</w:t>
      </w:r>
    </w:p>
    <w:p w14:paraId="3952BC91" w14:textId="3394BD71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DEHP – di(2-ethylhexyl) phthalate</w:t>
      </w:r>
    </w:p>
    <w:p w14:paraId="3618DF9E" w14:textId="71C8635A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DEHT – di(2-ethylhexyl) terephthalate</w:t>
      </w:r>
    </w:p>
    <w:p w14:paraId="73477B2D" w14:textId="0720BFEA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DHEA – dehydroepiandrosterone</w:t>
      </w:r>
    </w:p>
    <w:p w14:paraId="184D51D4" w14:textId="0CBF7180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 xml:space="preserve">DHEAS – dehydroepiandrosterone </w:t>
      </w:r>
      <w:proofErr w:type="spellStart"/>
      <w:r w:rsidRPr="006565A4">
        <w:rPr>
          <w:rFonts w:ascii="Arial" w:hAnsi="Arial" w:cs="Arial"/>
          <w:lang w:val="en-GB"/>
        </w:rPr>
        <w:t>sulfate</w:t>
      </w:r>
      <w:proofErr w:type="spellEnd"/>
    </w:p>
    <w:p w14:paraId="6948FBD1" w14:textId="7328B881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DHT – dihydrotestosterone</w:t>
      </w:r>
    </w:p>
    <w:p w14:paraId="2FF17DE8" w14:textId="7431961B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proofErr w:type="spellStart"/>
      <w:r w:rsidRPr="006565A4">
        <w:rPr>
          <w:rFonts w:ascii="Arial" w:hAnsi="Arial" w:cs="Arial"/>
          <w:lang w:val="en-GB"/>
        </w:rPr>
        <w:t>DiBP</w:t>
      </w:r>
      <w:proofErr w:type="spellEnd"/>
      <w:r w:rsidRPr="006565A4">
        <w:rPr>
          <w:rFonts w:ascii="Arial" w:hAnsi="Arial" w:cs="Arial"/>
          <w:lang w:val="en-GB"/>
        </w:rPr>
        <w:t xml:space="preserve"> – </w:t>
      </w:r>
      <w:proofErr w:type="spellStart"/>
      <w:r w:rsidRPr="006565A4">
        <w:rPr>
          <w:rFonts w:ascii="Arial" w:hAnsi="Arial" w:cs="Arial"/>
          <w:lang w:val="en-GB"/>
        </w:rPr>
        <w:t>diisobutyl</w:t>
      </w:r>
      <w:proofErr w:type="spellEnd"/>
      <w:r w:rsidRPr="006565A4">
        <w:rPr>
          <w:rFonts w:ascii="Arial" w:hAnsi="Arial" w:cs="Arial"/>
          <w:lang w:val="en-GB"/>
        </w:rPr>
        <w:t xml:space="preserve"> phthalate</w:t>
      </w:r>
    </w:p>
    <w:p w14:paraId="5E780638" w14:textId="61A18C65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DINCH – 1,2-cyclohexane dicarboxylic acid diisononyl ester (</w:t>
      </w:r>
      <w:r w:rsidRPr="006565A4">
        <w:rPr>
          <w:rFonts w:ascii="Arial" w:hAnsi="Arial" w:cs="Arial"/>
          <w:i/>
          <w:iCs/>
          <w:lang w:val="en-GB"/>
        </w:rPr>
        <w:t>diisononyl cyclohexane-1,2-dicarboxylate</w:t>
      </w:r>
      <w:r w:rsidRPr="006565A4">
        <w:rPr>
          <w:rFonts w:ascii="Arial" w:hAnsi="Arial" w:cs="Arial"/>
          <w:lang w:val="en-GB"/>
        </w:rPr>
        <w:t>)</w:t>
      </w:r>
    </w:p>
    <w:p w14:paraId="3D93837C" w14:textId="44DABD1B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proofErr w:type="spellStart"/>
      <w:r w:rsidRPr="006565A4">
        <w:rPr>
          <w:rFonts w:ascii="Arial" w:hAnsi="Arial" w:cs="Arial"/>
          <w:lang w:val="en-GB"/>
        </w:rPr>
        <w:t>DiNP</w:t>
      </w:r>
      <w:proofErr w:type="spellEnd"/>
      <w:r w:rsidRPr="006565A4">
        <w:rPr>
          <w:rFonts w:ascii="Arial" w:hAnsi="Arial" w:cs="Arial"/>
          <w:lang w:val="en-GB"/>
        </w:rPr>
        <w:t xml:space="preserve"> – diisononyl phthalate</w:t>
      </w:r>
    </w:p>
    <w:p w14:paraId="5F281086" w14:textId="3AC3A9A4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DMSO – dimethyl sulfoxide</w:t>
      </w:r>
    </w:p>
    <w:p w14:paraId="1F0ED4C6" w14:textId="04F08D27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ECHA – European Chemicals Agency</w:t>
      </w:r>
    </w:p>
    <w:p w14:paraId="17057F95" w14:textId="3607D7DD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EFSA – European Food Safety Authority</w:t>
      </w:r>
    </w:p>
    <w:p w14:paraId="48FC2DD4" w14:textId="00A85379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ENaC – epithelial sodium channel</w:t>
      </w:r>
    </w:p>
    <w:p w14:paraId="0D76E86C" w14:textId="339DF41C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 xml:space="preserve">ER – </w:t>
      </w:r>
      <w:proofErr w:type="spellStart"/>
      <w:r w:rsidRPr="006565A4">
        <w:rPr>
          <w:rFonts w:ascii="Arial" w:hAnsi="Arial" w:cs="Arial"/>
          <w:lang w:val="en-GB"/>
        </w:rPr>
        <w:t>estrogen</w:t>
      </w:r>
      <w:proofErr w:type="spellEnd"/>
      <w:r w:rsidRPr="006565A4">
        <w:rPr>
          <w:rFonts w:ascii="Arial" w:hAnsi="Arial" w:cs="Arial"/>
          <w:lang w:val="en-GB"/>
        </w:rPr>
        <w:t xml:space="preserve"> receptor</w:t>
      </w:r>
    </w:p>
    <w:p w14:paraId="25BF38E0" w14:textId="5100818A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 xml:space="preserve">FBS – </w:t>
      </w:r>
      <w:proofErr w:type="spellStart"/>
      <w:r w:rsidRPr="006565A4">
        <w:rPr>
          <w:rFonts w:ascii="Arial" w:hAnsi="Arial" w:cs="Arial"/>
          <w:lang w:val="en-GB"/>
        </w:rPr>
        <w:t>fetal</w:t>
      </w:r>
      <w:proofErr w:type="spellEnd"/>
      <w:r w:rsidRPr="006565A4">
        <w:rPr>
          <w:rFonts w:ascii="Arial" w:hAnsi="Arial" w:cs="Arial"/>
          <w:lang w:val="en-GB"/>
        </w:rPr>
        <w:t xml:space="preserve"> bovine serum</w:t>
      </w:r>
    </w:p>
    <w:p w14:paraId="33F5A159" w14:textId="03BBE62E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FDA – U.S. Food and Drug Administration</w:t>
      </w:r>
    </w:p>
    <w:p w14:paraId="713BA11B" w14:textId="1D39AA65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HPA – hypothalamic–pituitary–adrenal (axis)</w:t>
      </w:r>
    </w:p>
    <w:p w14:paraId="17A0777B" w14:textId="17F972FA" w:rsidR="00E97776" w:rsidRPr="007E6512" w:rsidRDefault="00E97776" w:rsidP="005F7338">
      <w:pPr>
        <w:ind w:left="360"/>
        <w:rPr>
          <w:rFonts w:ascii="Arial" w:hAnsi="Arial" w:cs="Arial"/>
          <w:lang w:val="en-GB"/>
        </w:rPr>
      </w:pPr>
      <w:r w:rsidRPr="007E6512">
        <w:rPr>
          <w:rFonts w:ascii="Arial" w:hAnsi="Arial" w:cs="Arial"/>
          <w:lang w:val="en-GB"/>
        </w:rPr>
        <w:lastRenderedPageBreak/>
        <w:t>HPV – high production volume</w:t>
      </w:r>
    </w:p>
    <w:p w14:paraId="0214681A" w14:textId="3915D227" w:rsidR="00E97776" w:rsidRPr="007E6512" w:rsidRDefault="00E97776" w:rsidP="005F7338">
      <w:pPr>
        <w:ind w:left="360"/>
        <w:rPr>
          <w:rFonts w:ascii="Arial" w:hAnsi="Arial" w:cs="Arial"/>
          <w:lang w:val="en-GB"/>
        </w:rPr>
      </w:pPr>
      <w:r w:rsidRPr="007E6512">
        <w:rPr>
          <w:rFonts w:ascii="Arial" w:hAnsi="Arial" w:cs="Arial"/>
          <w:lang w:val="en-GB"/>
        </w:rPr>
        <w:t>HSD11B2 – 11</w:t>
      </w:r>
      <w:r w:rsidRPr="006565A4">
        <w:rPr>
          <w:rFonts w:ascii="Arial" w:hAnsi="Arial" w:cs="Arial"/>
        </w:rPr>
        <w:t>β</w:t>
      </w:r>
      <w:r w:rsidRPr="007E6512">
        <w:rPr>
          <w:rFonts w:ascii="Arial" w:hAnsi="Arial" w:cs="Arial"/>
          <w:lang w:val="en-GB"/>
        </w:rPr>
        <w:t>-hydroxysteroid dehydrogenase type 2</w:t>
      </w:r>
    </w:p>
    <w:p w14:paraId="63EA6CAF" w14:textId="386072D1" w:rsidR="00E97776" w:rsidRPr="007E6512" w:rsidRDefault="00E97776" w:rsidP="005F7338">
      <w:pPr>
        <w:ind w:left="360"/>
        <w:rPr>
          <w:rFonts w:ascii="Arial" w:hAnsi="Arial" w:cs="Arial"/>
          <w:lang w:val="en-GB"/>
        </w:rPr>
      </w:pPr>
      <w:r w:rsidRPr="007E6512">
        <w:rPr>
          <w:rFonts w:ascii="Arial" w:hAnsi="Arial" w:cs="Arial"/>
          <w:lang w:val="en-GB"/>
        </w:rPr>
        <w:t>HSD3B2 – 3</w:t>
      </w:r>
      <w:r w:rsidRPr="006565A4">
        <w:rPr>
          <w:rFonts w:ascii="Arial" w:hAnsi="Arial" w:cs="Arial"/>
        </w:rPr>
        <w:t>β</w:t>
      </w:r>
      <w:r w:rsidRPr="007E6512">
        <w:rPr>
          <w:rFonts w:ascii="Arial" w:hAnsi="Arial" w:cs="Arial"/>
          <w:lang w:val="en-GB"/>
        </w:rPr>
        <w:t>-hydroxysteroid dehydrogenase type 2</w:t>
      </w:r>
    </w:p>
    <w:p w14:paraId="33585B1B" w14:textId="65DA3E0D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ITS – insulin–transferrin–selenium supplement (not IST)</w:t>
      </w:r>
    </w:p>
    <w:p w14:paraId="5FABEA02" w14:textId="24E3B16B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MC2R – melanocortin 2 receptor (ACTH receptor)</w:t>
      </w:r>
    </w:p>
    <w:p w14:paraId="613D2857" w14:textId="5D18F0CE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MEHA – mono(2-ethylhexyl) adipate (metabolite of DEHA)</w:t>
      </w:r>
    </w:p>
    <w:p w14:paraId="024174BD" w14:textId="5FE19AEF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MEHHP – mono(2-ethyl-5-hydroxyhexyl) phthalate (metabolite of DEHP)</w:t>
      </w:r>
    </w:p>
    <w:p w14:paraId="2428360D" w14:textId="6EAA2E0D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MEHP – mono(2-ethylhexyl) phthalate (primary metabolite of DEHP)</w:t>
      </w:r>
    </w:p>
    <w:p w14:paraId="35AE5DD4" w14:textId="02B53BC4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MEHT – mono(2-ethylhexyl) terephthalate (metabolite of DEHT)</w:t>
      </w:r>
    </w:p>
    <w:p w14:paraId="7D5254F8" w14:textId="39C37FD1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MEOHP – mono(2-ethyl-5-oxohexyl) phthalate (metabolite of DEHP)</w:t>
      </w:r>
    </w:p>
    <w:p w14:paraId="5A92AED2" w14:textId="53C21FAE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proofErr w:type="spellStart"/>
      <w:r w:rsidRPr="006565A4">
        <w:rPr>
          <w:rFonts w:ascii="Arial" w:hAnsi="Arial" w:cs="Arial"/>
          <w:lang w:val="en-GB"/>
        </w:rPr>
        <w:t>MiBP</w:t>
      </w:r>
      <w:proofErr w:type="spellEnd"/>
      <w:r w:rsidRPr="006565A4">
        <w:rPr>
          <w:rFonts w:ascii="Arial" w:hAnsi="Arial" w:cs="Arial"/>
          <w:lang w:val="en-GB"/>
        </w:rPr>
        <w:t xml:space="preserve"> – mono-isobutyl phthalate</w:t>
      </w:r>
    </w:p>
    <w:p w14:paraId="48498A87" w14:textId="1D66A859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 xml:space="preserve">MINCH – </w:t>
      </w:r>
      <w:proofErr w:type="spellStart"/>
      <w:r w:rsidRPr="006565A4">
        <w:rPr>
          <w:rFonts w:ascii="Arial" w:hAnsi="Arial" w:cs="Arial"/>
          <w:lang w:val="en-GB"/>
        </w:rPr>
        <w:t>monoisononyl</w:t>
      </w:r>
      <w:proofErr w:type="spellEnd"/>
      <w:r w:rsidRPr="006565A4">
        <w:rPr>
          <w:rFonts w:ascii="Arial" w:hAnsi="Arial" w:cs="Arial"/>
          <w:lang w:val="en-GB"/>
        </w:rPr>
        <w:t xml:space="preserve"> cyclohexane-1,2-dicarboxylate (metabolite of DINCH)</w:t>
      </w:r>
    </w:p>
    <w:p w14:paraId="48542786" w14:textId="60E6729A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proofErr w:type="spellStart"/>
      <w:r w:rsidRPr="006565A4">
        <w:rPr>
          <w:rFonts w:ascii="Arial" w:hAnsi="Arial" w:cs="Arial"/>
          <w:lang w:val="en-GB"/>
        </w:rPr>
        <w:t>MiNP</w:t>
      </w:r>
      <w:proofErr w:type="spellEnd"/>
      <w:r w:rsidRPr="006565A4">
        <w:rPr>
          <w:rFonts w:ascii="Arial" w:hAnsi="Arial" w:cs="Arial"/>
          <w:lang w:val="en-GB"/>
        </w:rPr>
        <w:t xml:space="preserve"> – </w:t>
      </w:r>
      <w:proofErr w:type="spellStart"/>
      <w:r w:rsidRPr="006565A4">
        <w:rPr>
          <w:rFonts w:ascii="Arial" w:hAnsi="Arial" w:cs="Arial"/>
          <w:lang w:val="en-GB"/>
        </w:rPr>
        <w:t>monoisononyl</w:t>
      </w:r>
      <w:proofErr w:type="spellEnd"/>
      <w:r w:rsidRPr="006565A4">
        <w:rPr>
          <w:rFonts w:ascii="Arial" w:hAnsi="Arial" w:cs="Arial"/>
          <w:lang w:val="en-GB"/>
        </w:rPr>
        <w:t xml:space="preserve"> phthalate</w:t>
      </w:r>
    </w:p>
    <w:p w14:paraId="5F7D0849" w14:textId="4249613F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MR – mineralocorticoid receptor</w:t>
      </w:r>
    </w:p>
    <w:p w14:paraId="5AB3B2BB" w14:textId="30FEC040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OECD – Organisation for Economic Co-operation and Development</w:t>
      </w:r>
    </w:p>
    <w:p w14:paraId="3ADCA473" w14:textId="4634FD8B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OH-</w:t>
      </w:r>
      <w:proofErr w:type="spellStart"/>
      <w:r w:rsidRPr="006565A4">
        <w:rPr>
          <w:rFonts w:ascii="Arial" w:hAnsi="Arial" w:cs="Arial"/>
          <w:lang w:val="en-GB"/>
        </w:rPr>
        <w:t>MiBP</w:t>
      </w:r>
      <w:proofErr w:type="spellEnd"/>
      <w:r w:rsidRPr="006565A4">
        <w:rPr>
          <w:rFonts w:ascii="Arial" w:hAnsi="Arial" w:cs="Arial"/>
          <w:lang w:val="en-GB"/>
        </w:rPr>
        <w:t xml:space="preserve"> – hydroxy-mono-isobutyl phthalate (oxidized metabolite)</w:t>
      </w:r>
    </w:p>
    <w:p w14:paraId="3D9D9490" w14:textId="202CFCE8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OH-MINCH – hydroxy-</w:t>
      </w:r>
      <w:proofErr w:type="spellStart"/>
      <w:r w:rsidRPr="006565A4">
        <w:rPr>
          <w:rFonts w:ascii="Arial" w:hAnsi="Arial" w:cs="Arial"/>
          <w:lang w:val="en-GB"/>
        </w:rPr>
        <w:t>monoisononyl</w:t>
      </w:r>
      <w:proofErr w:type="spellEnd"/>
      <w:r w:rsidRPr="006565A4">
        <w:rPr>
          <w:rFonts w:ascii="Arial" w:hAnsi="Arial" w:cs="Arial"/>
          <w:lang w:val="en-GB"/>
        </w:rPr>
        <w:t xml:space="preserve"> cyclohexane-1,2-dicarboxylate</w:t>
      </w:r>
    </w:p>
    <w:p w14:paraId="61592869" w14:textId="70F9490B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OH-</w:t>
      </w:r>
      <w:proofErr w:type="spellStart"/>
      <w:r w:rsidRPr="006565A4">
        <w:rPr>
          <w:rFonts w:ascii="Arial" w:hAnsi="Arial" w:cs="Arial"/>
          <w:lang w:val="en-GB"/>
        </w:rPr>
        <w:t>MiNP</w:t>
      </w:r>
      <w:proofErr w:type="spellEnd"/>
      <w:r w:rsidRPr="006565A4">
        <w:rPr>
          <w:rFonts w:ascii="Arial" w:hAnsi="Arial" w:cs="Arial"/>
          <w:lang w:val="en-GB"/>
        </w:rPr>
        <w:t xml:space="preserve"> – hydroxy-</w:t>
      </w:r>
      <w:proofErr w:type="spellStart"/>
      <w:r w:rsidRPr="006565A4">
        <w:rPr>
          <w:rFonts w:ascii="Arial" w:hAnsi="Arial" w:cs="Arial"/>
          <w:lang w:val="en-GB"/>
        </w:rPr>
        <w:t>monoisononyl</w:t>
      </w:r>
      <w:proofErr w:type="spellEnd"/>
      <w:r w:rsidRPr="006565A4">
        <w:rPr>
          <w:rFonts w:ascii="Arial" w:hAnsi="Arial" w:cs="Arial"/>
          <w:lang w:val="en-GB"/>
        </w:rPr>
        <w:t xml:space="preserve"> phthalate</w:t>
      </w:r>
    </w:p>
    <w:p w14:paraId="347024A7" w14:textId="056F22B9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PBS – phosphate-buffered saline</w:t>
      </w:r>
    </w:p>
    <w:p w14:paraId="4D3AF2B5" w14:textId="20153D4B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PKA – protein kinase A</w:t>
      </w:r>
    </w:p>
    <w:p w14:paraId="697DF400" w14:textId="74E10B0A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proofErr w:type="spellStart"/>
      <w:r w:rsidRPr="006565A4">
        <w:rPr>
          <w:rFonts w:ascii="Arial" w:hAnsi="Arial" w:cs="Arial"/>
          <w:lang w:val="en-GB"/>
        </w:rPr>
        <w:t>pNCC</w:t>
      </w:r>
      <w:proofErr w:type="spellEnd"/>
      <w:r w:rsidRPr="006565A4">
        <w:rPr>
          <w:rFonts w:ascii="Arial" w:hAnsi="Arial" w:cs="Arial"/>
          <w:lang w:val="en-GB"/>
        </w:rPr>
        <w:t xml:space="preserve"> – phosphorylated sodium chloride cotransporter</w:t>
      </w:r>
    </w:p>
    <w:p w14:paraId="20069392" w14:textId="5C1F949F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PPAR</w:t>
      </w:r>
      <w:r w:rsidRPr="006565A4">
        <w:rPr>
          <w:rFonts w:ascii="Arial" w:hAnsi="Arial" w:cs="Arial"/>
        </w:rPr>
        <w:t>γ</w:t>
      </w:r>
      <w:r w:rsidRPr="006565A4">
        <w:rPr>
          <w:rFonts w:ascii="Arial" w:hAnsi="Arial" w:cs="Arial"/>
          <w:lang w:val="en-GB"/>
        </w:rPr>
        <w:t xml:space="preserve"> – peroxisome proliferator–activated receptor gamma</w:t>
      </w:r>
    </w:p>
    <w:p w14:paraId="37580D46" w14:textId="734DF141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PVC – polyvinyl chloride</w:t>
      </w:r>
    </w:p>
    <w:p w14:paraId="480209F9" w14:textId="49E3FDA9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RAAS – renin–angiotensin–aldosterone system</w:t>
      </w:r>
    </w:p>
    <w:p w14:paraId="1145839B" w14:textId="08FAE7EA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REACH – Registration, Evaluation, Authorisation and Restriction of Chemicals (EU regulation)</w:t>
      </w:r>
    </w:p>
    <w:p w14:paraId="32D6853C" w14:textId="0BEA26DE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SF-1 – steroidogenic factor-1 (NR5A1)</w:t>
      </w:r>
    </w:p>
    <w:p w14:paraId="6AC223EA" w14:textId="19D5E435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SPPARM – selective PPAR modulator</w:t>
      </w:r>
    </w:p>
    <w:p w14:paraId="34E8AF09" w14:textId="70290F10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STAR – steroidogenic acute regulatory protein</w:t>
      </w:r>
    </w:p>
    <w:p w14:paraId="5D8FBCBE" w14:textId="0510E9E2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SVHC – substance of very high concern</w:t>
      </w:r>
    </w:p>
    <w:p w14:paraId="6E48A202" w14:textId="241D04BA" w:rsidR="00E97776" w:rsidRPr="006565A4" w:rsidRDefault="00E97776" w:rsidP="005F7338">
      <w:pPr>
        <w:ind w:left="360"/>
        <w:rPr>
          <w:rFonts w:ascii="Arial" w:hAnsi="Arial" w:cs="Arial"/>
          <w:lang w:val="en-GB"/>
        </w:rPr>
      </w:pPr>
      <w:r w:rsidRPr="006565A4">
        <w:rPr>
          <w:rFonts w:ascii="Arial" w:hAnsi="Arial" w:cs="Arial"/>
          <w:lang w:val="en-GB"/>
        </w:rPr>
        <w:t>TSCA – Toxic Substances Control Act (U.S.)</w:t>
      </w:r>
    </w:p>
    <w:p w14:paraId="7AC3514E" w14:textId="76299447" w:rsidR="000E1567" w:rsidRPr="006565A4" w:rsidRDefault="000E1567" w:rsidP="00E97776">
      <w:pPr>
        <w:rPr>
          <w:lang w:val="en-GB"/>
        </w:rPr>
      </w:pPr>
    </w:p>
    <w:sectPr w:rsidR="000E1567" w:rsidRPr="006565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15504E"/>
    <w:multiLevelType w:val="hybridMultilevel"/>
    <w:tmpl w:val="EB34DE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953D16"/>
    <w:multiLevelType w:val="hybridMultilevel"/>
    <w:tmpl w:val="B748F1AE"/>
    <w:lvl w:ilvl="0" w:tplc="0A769BB4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1079846">
    <w:abstractNumId w:val="0"/>
  </w:num>
  <w:num w:numId="2" w16cid:durableId="19007484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26E"/>
    <w:rsid w:val="000E1567"/>
    <w:rsid w:val="0027584C"/>
    <w:rsid w:val="002B09A7"/>
    <w:rsid w:val="005F7338"/>
    <w:rsid w:val="006565A4"/>
    <w:rsid w:val="007E6512"/>
    <w:rsid w:val="007E7F48"/>
    <w:rsid w:val="00A725B1"/>
    <w:rsid w:val="00B44427"/>
    <w:rsid w:val="00C3026E"/>
    <w:rsid w:val="00E97776"/>
    <w:rsid w:val="00F5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9117CA"/>
  <w15:chartTrackingRefBased/>
  <w15:docId w15:val="{833CD3EA-97DB-4EAD-B5C6-2F375B819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30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30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30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30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30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30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30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30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30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30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30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30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3026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3026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3026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3026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3026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3026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30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30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30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30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30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3026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3026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3026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30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3026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302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2485</Characters>
  <Application>Microsoft Office Word</Application>
  <DocSecurity>0</DocSecurity>
  <Lines>67</Lines>
  <Paragraphs>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 P</dc:creator>
  <cp:keywords/>
  <dc:description/>
  <cp:lastModifiedBy>Benni P</cp:lastModifiedBy>
  <cp:revision>3</cp:revision>
  <dcterms:created xsi:type="dcterms:W3CDTF">2025-10-27T14:17:00Z</dcterms:created>
  <dcterms:modified xsi:type="dcterms:W3CDTF">2025-10-2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93d5aa-d248-44a9-be78-3f338da930ba</vt:lpwstr>
  </property>
</Properties>
</file>